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984" w:rsidRPr="00267B10" w:rsidRDefault="00CA7984" w:rsidP="00CA7984">
      <w:pPr>
        <w:spacing w:after="12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7B10">
        <w:rPr>
          <w:rFonts w:ascii="Times New Roman" w:hAnsi="Times New Roman"/>
          <w:b/>
          <w:sz w:val="24"/>
          <w:szCs w:val="24"/>
          <w:lang w:val="en-US"/>
        </w:rPr>
        <w:t>Supplementary Table 1 | Number of sequences of genes in each dataset.</w:t>
      </w:r>
      <w:r w:rsidRPr="00267B10">
        <w:rPr>
          <w:rFonts w:ascii="Times New Roman" w:hAnsi="Times New Roman"/>
          <w:sz w:val="24"/>
          <w:szCs w:val="24"/>
          <w:lang w:val="en-US"/>
        </w:rPr>
        <w:t xml:space="preserve"> SS19: Santa Pola saltern (19 % salinity), IC21: Isla Cristina saltern (21 % salinity) and SS33: Santa Pola saltern (33 % salinity). Assigned sequences have an identity over 70 % and a minimum length of 100 bp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42"/>
        <w:gridCol w:w="4688"/>
        <w:gridCol w:w="916"/>
        <w:gridCol w:w="916"/>
        <w:gridCol w:w="816"/>
      </w:tblGrid>
      <w:tr w:rsidR="00CA7984" w:rsidRPr="00267B10" w:rsidTr="00B0188E">
        <w:trPr>
          <w:jc w:val="center"/>
        </w:trPr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88" w:type="dxa"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SS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IC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SS33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 w:val="restart"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Rhodopsins</w:t>
            </w:r>
          </w:p>
        </w:tc>
        <w:tc>
          <w:tcPr>
            <w:tcW w:w="4830" w:type="dxa"/>
            <w:gridSpan w:val="2"/>
            <w:tcBorders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Bacteriorhodops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Halorhodops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Sensory Rhodops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Xanthorhodops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Xenorhodops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Proteorhodops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 w:val="restart"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Compatible solutes</w:t>
            </w:r>
          </w:p>
        </w:tc>
        <w:tc>
          <w:tcPr>
            <w:tcW w:w="483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CA7984" w:rsidRPr="00CA7984" w:rsidRDefault="00CA7984" w:rsidP="00B0188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fr-CH"/>
              </w:rPr>
            </w:pPr>
            <w:r w:rsidRPr="00CA7984">
              <w:rPr>
                <w:rFonts w:ascii="Times New Roman" w:hAnsi="Times New Roman"/>
                <w:bCs/>
                <w:sz w:val="20"/>
                <w:szCs w:val="20"/>
                <w:lang w:val="fr-CH"/>
              </w:rPr>
              <w:t>Betaine (glycine betaine aldehyde dehydrogenase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Betaine (choline dehydrogen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Betaine transpor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Ectoine (ectoine synth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Hidroxiectoine (ectoine hydroxyl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Ectoine transpor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Glutamate (glutamate synth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1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659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Glutamate (glutamin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Glutamate transpor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Glycerol degradation I (Glycerol kin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lycerol degradation I (Glycerol-3-phosphate dehydrogen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622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Glycerol degradation II (Glycerol dehydrogen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Glycerol degradation II (glycerol phosphat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Glycerol transpor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Trehalose (trehalose 6-phosphate phosphat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Trehalose (trehalose phosphoryl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Trehalose (trehalose 6-phosphate synth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Trehalose (trehalose synth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Trehalose transpor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bCs/>
                <w:sz w:val="20"/>
                <w:szCs w:val="20"/>
              </w:rPr>
              <w:t>N cycle</w:t>
            </w:r>
          </w:p>
        </w:tc>
        <w:tc>
          <w:tcPr>
            <w:tcW w:w="48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Nitrate reduct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Nitrite reduc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Nitric oxide reduc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Nitrous oxide reduc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Nitrogen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Ammonia monooxygen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bCs/>
                <w:sz w:val="20"/>
                <w:szCs w:val="20"/>
              </w:rPr>
              <w:t>S cycle</w:t>
            </w:r>
          </w:p>
        </w:tc>
        <w:tc>
          <w:tcPr>
            <w:tcW w:w="48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lfate adenylyltransferas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Adenylylsulfate kin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Phosphoadenylylsufate reduc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Adenylylsulfate reduc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Sulfite reduc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Sulfide dehydrogen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bCs/>
                <w:sz w:val="20"/>
                <w:szCs w:val="20"/>
              </w:rPr>
              <w:t>P cycle</w:t>
            </w:r>
          </w:p>
        </w:tc>
        <w:tc>
          <w:tcPr>
            <w:tcW w:w="48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PhoR (histidine kinas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PhoB (response regulator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sz w:val="20"/>
                <w:szCs w:val="20"/>
                <w:lang w:val="en-US"/>
              </w:rPr>
              <w:t>PhoU (Phosphate transport system regulatory prote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Phosphate transpor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9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1153</w:t>
            </w:r>
          </w:p>
        </w:tc>
      </w:tr>
      <w:tr w:rsidR="00CA7984" w:rsidRPr="00267B10" w:rsidTr="00B0188E">
        <w:trPr>
          <w:jc w:val="center"/>
        </w:trPr>
        <w:tc>
          <w:tcPr>
            <w:tcW w:w="1242" w:type="dxa"/>
            <w:vMerge/>
            <w:tcBorders>
              <w:top w:val="nil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8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Phosphonate utiliz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6DA5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</w:tr>
      <w:tr w:rsidR="00CA7984" w:rsidRPr="00267B10" w:rsidTr="00B0188E">
        <w:trPr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number of metagenomic 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13153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12239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7984" w:rsidRPr="005F6DA5" w:rsidRDefault="00CA7984" w:rsidP="00B01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6DA5">
              <w:rPr>
                <w:rFonts w:ascii="Times New Roman" w:hAnsi="Times New Roman"/>
                <w:b/>
                <w:sz w:val="20"/>
                <w:szCs w:val="20"/>
              </w:rPr>
              <w:t>842872</w:t>
            </w:r>
          </w:p>
        </w:tc>
      </w:tr>
    </w:tbl>
    <w:p w:rsidR="00CA7984" w:rsidRPr="00267B10" w:rsidRDefault="00CA7984" w:rsidP="00CA7984">
      <w:pPr>
        <w:spacing w:after="120" w:line="240" w:lineRule="auto"/>
        <w:jc w:val="both"/>
        <w:rPr>
          <w:rFonts w:ascii="Times New Roman" w:hAnsi="Times New Roman"/>
          <w:lang w:val="en-US"/>
        </w:rPr>
      </w:pPr>
    </w:p>
    <w:p w:rsidR="0081661D" w:rsidRDefault="00CA7984" w:rsidP="00CA7984">
      <w:r>
        <w:rPr>
          <w:rFonts w:ascii="Times New Roman" w:hAnsi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sectPr w:rsidR="00816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984"/>
    <w:rsid w:val="0081661D"/>
    <w:rsid w:val="00CA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8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8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Upload</StageName>
  </documentManagement>
</p:properties>
</file>

<file path=customXml/itemProps1.xml><?xml version="1.0" encoding="utf-8"?>
<ds:datastoreItem xmlns:ds="http://schemas.openxmlformats.org/officeDocument/2006/customXml" ds:itemID="{B604C20E-459E-4FAE-9B16-E59607B3547A}"/>
</file>

<file path=customXml/itemProps2.xml><?xml version="1.0" encoding="utf-8"?>
<ds:datastoreItem xmlns:ds="http://schemas.openxmlformats.org/officeDocument/2006/customXml" ds:itemID="{59A553DE-6C52-4F96-9609-E35EE4D3A8A0}"/>
</file>

<file path=customXml/itemProps3.xml><?xml version="1.0" encoding="utf-8"?>
<ds:datastoreItem xmlns:ds="http://schemas.openxmlformats.org/officeDocument/2006/customXml" ds:itemID="{4840D755-2106-442B-A84B-270B859FDB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7</Characters>
  <Application>Microsoft Office Word</Application>
  <DocSecurity>0</DocSecurity>
  <Lines>14</Lines>
  <Paragraphs>4</Paragraphs>
  <ScaleCrop>false</ScaleCrop>
  <Company>Frontiers Media SA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4-14T11:59:00Z</dcterms:created>
  <dcterms:modified xsi:type="dcterms:W3CDTF">2014-04-1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